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FD19C" w14:textId="0388E161" w:rsidR="00AE5723" w:rsidRDefault="00AE5723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Supplementary Table 2</w:t>
      </w:r>
      <w:r w:rsidR="005D3DB6" w:rsidRPr="004B7DFE">
        <w:rPr>
          <w:rFonts w:ascii="Arial" w:hAnsi="Arial" w:cs="Arial"/>
          <w:sz w:val="20"/>
          <w:szCs w:val="20"/>
        </w:rPr>
        <w:t>.</w:t>
      </w:r>
      <w:r w:rsidR="004B7DFE" w:rsidRPr="004B7DFE">
        <w:rPr>
          <w:rFonts w:ascii="Arial" w:hAnsi="Arial" w:cs="Arial"/>
          <w:sz w:val="20"/>
          <w:szCs w:val="20"/>
        </w:rPr>
        <w:t xml:space="preserve"> </w:t>
      </w:r>
      <w:r w:rsidR="004B7DFE" w:rsidRPr="004B7DFE">
        <w:rPr>
          <w:rFonts w:ascii="Arial" w:hAnsi="Arial" w:cs="Arial"/>
          <w:sz w:val="20"/>
          <w:szCs w:val="20"/>
        </w:rPr>
        <w:t>The primer pairs used in this study</w:t>
      </w:r>
    </w:p>
    <w:p w14:paraId="353AEF9A" w14:textId="77777777" w:rsidR="004B7DFE" w:rsidRPr="004B7DFE" w:rsidRDefault="004B7DFE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</w:p>
    <w:p w14:paraId="0A1E7B30" w14:textId="06E3E891" w:rsidR="005814F2" w:rsidRPr="004B7DFE" w:rsidRDefault="005814F2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S</w:t>
      </w:r>
      <w:r w:rsidR="00030F7F" w:rsidRPr="004B7DFE">
        <w:rPr>
          <w:rFonts w:ascii="Arial" w:hAnsi="Arial" w:cs="Arial"/>
          <w:sz w:val="20"/>
          <w:szCs w:val="20"/>
        </w:rPr>
        <w:t>AMM</w:t>
      </w:r>
      <w:r w:rsidRPr="004B7DFE">
        <w:rPr>
          <w:rFonts w:ascii="Arial" w:hAnsi="Arial" w:cs="Arial"/>
          <w:sz w:val="20"/>
          <w:szCs w:val="20"/>
        </w:rPr>
        <w:t xml:space="preserve">50-F: AGACGGACAGAGGAATGTCAGC </w:t>
      </w:r>
    </w:p>
    <w:p w14:paraId="2741D243" w14:textId="5A895496" w:rsidR="005814F2" w:rsidRPr="004B7DFE" w:rsidRDefault="00F5233D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SAMM</w:t>
      </w:r>
      <w:r w:rsidR="005814F2" w:rsidRPr="004B7DFE">
        <w:rPr>
          <w:rFonts w:ascii="Arial" w:hAnsi="Arial" w:cs="Arial"/>
          <w:sz w:val="20"/>
          <w:szCs w:val="20"/>
        </w:rPr>
        <w:t>50-R: GCAAATGACGCCGTCCTTGAGA</w:t>
      </w:r>
    </w:p>
    <w:p w14:paraId="19230F89" w14:textId="77777777" w:rsidR="005814F2" w:rsidRPr="004B7DFE" w:rsidRDefault="005814F2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</w:p>
    <w:p w14:paraId="38B59A74" w14:textId="715770A7" w:rsidR="005814F2" w:rsidRPr="004B7DFE" w:rsidRDefault="0037714D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cacb</w:t>
      </w:r>
      <w:proofErr w:type="spellEnd"/>
      <w:r w:rsidR="005814F2" w:rsidRPr="004B7DFE">
        <w:rPr>
          <w:rFonts w:ascii="Arial" w:hAnsi="Arial" w:cs="Arial"/>
          <w:sz w:val="20"/>
          <w:szCs w:val="20"/>
        </w:rPr>
        <w:t>-</w:t>
      </w:r>
      <w:r w:rsidRPr="004B7DFE">
        <w:rPr>
          <w:rFonts w:ascii="Arial" w:hAnsi="Arial" w:cs="Arial"/>
          <w:sz w:val="20"/>
          <w:szCs w:val="20"/>
        </w:rPr>
        <w:t>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 xml:space="preserve">GACGAGCTGATCTCCATCCTCA </w:t>
      </w:r>
    </w:p>
    <w:p w14:paraId="17AC45EB" w14:textId="20B3F045" w:rsidR="0037714D" w:rsidRPr="004B7DFE" w:rsidRDefault="0037714D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cacb</w:t>
      </w:r>
      <w:proofErr w:type="spellEnd"/>
      <w:r w:rsidR="005814F2" w:rsidRPr="004B7DFE">
        <w:rPr>
          <w:rFonts w:ascii="Arial" w:hAnsi="Arial" w:cs="Arial"/>
          <w:sz w:val="20"/>
          <w:szCs w:val="20"/>
        </w:rPr>
        <w:t>-</w:t>
      </w:r>
      <w:r w:rsidRPr="004B7DFE">
        <w:rPr>
          <w:rFonts w:ascii="Arial" w:hAnsi="Arial" w:cs="Arial"/>
          <w:sz w:val="20"/>
          <w:szCs w:val="20"/>
        </w:rPr>
        <w:t xml:space="preserve">R ATGGACTCCACCTGGTTATGCC </w:t>
      </w:r>
    </w:p>
    <w:p w14:paraId="47030C8E" w14:textId="42899DC5" w:rsidR="0037714D" w:rsidRPr="004B7DFE" w:rsidRDefault="0037714D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F</w:t>
      </w:r>
      <w:r w:rsidR="00916CA8" w:rsidRPr="004B7DFE">
        <w:rPr>
          <w:rFonts w:ascii="Arial" w:hAnsi="Arial" w:cs="Arial"/>
          <w:sz w:val="20"/>
          <w:szCs w:val="20"/>
        </w:rPr>
        <w:t>asn</w:t>
      </w:r>
      <w:proofErr w:type="spellEnd"/>
      <w:r w:rsidRPr="004B7DFE">
        <w:rPr>
          <w:rFonts w:ascii="Arial" w:hAnsi="Arial" w:cs="Arial"/>
          <w:sz w:val="20"/>
          <w:szCs w:val="20"/>
        </w:rPr>
        <w:t>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TTCTACGGCTCCACGCTCTTCC</w:t>
      </w:r>
    </w:p>
    <w:p w14:paraId="5B0588AA" w14:textId="34766602" w:rsidR="0037714D" w:rsidRPr="004B7DFE" w:rsidRDefault="0037714D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F</w:t>
      </w:r>
      <w:r w:rsidR="00916CA8" w:rsidRPr="004B7DFE">
        <w:rPr>
          <w:rFonts w:ascii="Arial" w:hAnsi="Arial" w:cs="Arial"/>
          <w:sz w:val="20"/>
          <w:szCs w:val="20"/>
        </w:rPr>
        <w:t>asn</w:t>
      </w:r>
      <w:proofErr w:type="spellEnd"/>
      <w:r w:rsidRPr="004B7DFE">
        <w:rPr>
          <w:rFonts w:ascii="Arial" w:hAnsi="Arial" w:cs="Arial"/>
          <w:sz w:val="20"/>
          <w:szCs w:val="20"/>
        </w:rPr>
        <w:t>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GAAGAGTCTTCGTCAGCCAGGA</w:t>
      </w:r>
    </w:p>
    <w:p w14:paraId="7E58BCDE" w14:textId="77777777" w:rsidR="0037714D" w:rsidRPr="004B7DFE" w:rsidRDefault="0037714D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</w:p>
    <w:p w14:paraId="27847E5E" w14:textId="3D343398" w:rsidR="005814F2" w:rsidRPr="004B7DFE" w:rsidRDefault="005814F2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ds2</w:t>
      </w:r>
      <w:r w:rsidR="0037714D" w:rsidRPr="004B7DFE">
        <w:rPr>
          <w:rFonts w:ascii="Arial" w:hAnsi="Arial" w:cs="Arial"/>
          <w:sz w:val="20"/>
          <w:szCs w:val="20"/>
        </w:rPr>
        <w:t>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>TGCAACGTGGAGCAGTCCTTCT</w:t>
      </w:r>
    </w:p>
    <w:p w14:paraId="0B3E5C22" w14:textId="33AA9454" w:rsidR="00030F7F" w:rsidRPr="004B7DFE" w:rsidRDefault="005814F2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</w:t>
      </w:r>
      <w:r w:rsidR="0037714D" w:rsidRPr="004B7DFE">
        <w:rPr>
          <w:rFonts w:ascii="Arial" w:hAnsi="Arial" w:cs="Arial"/>
          <w:sz w:val="20"/>
          <w:szCs w:val="20"/>
        </w:rPr>
        <w:t>ads2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>GGCACATAGAGACTTCACCAGC</w:t>
      </w:r>
    </w:p>
    <w:p w14:paraId="3B7FCCBC" w14:textId="128FEA55" w:rsidR="00030F7F" w:rsidRPr="004B7DFE" w:rsidRDefault="00030F7F" w:rsidP="00030F7F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Srebf1-F: ACTTCTGGAGGCATCGCAAGCA</w:t>
      </w:r>
    </w:p>
    <w:p w14:paraId="0B813B4A" w14:textId="77777777" w:rsidR="004B7DFE" w:rsidRDefault="00030F7F" w:rsidP="004B7DFE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Srebf1-R: AGGTTCCAGAGGAGGCTACAAG</w:t>
      </w:r>
    </w:p>
    <w:p w14:paraId="0011F1F4" w14:textId="77777777" w:rsidR="004B7DFE" w:rsidRDefault="0037714D" w:rsidP="004B7DFE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br/>
        <w:t>Elovl6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 xml:space="preserve">CCATCCAATGGATGCAGGAAAAC </w:t>
      </w:r>
    </w:p>
    <w:p w14:paraId="23A7A0E8" w14:textId="4B7BC9A0" w:rsidR="0037714D" w:rsidRPr="004B7DFE" w:rsidRDefault="0037714D" w:rsidP="004B7DFE">
      <w:pPr>
        <w:pStyle w:val="a3"/>
        <w:snapToGrid w:val="0"/>
        <w:contextualSpacing/>
        <w:rPr>
          <w:rFonts w:ascii="Arial" w:hAnsi="Arial" w:cs="Arial" w:hint="eastAsia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Elovl6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 xml:space="preserve">CCAGAGCACTAATGGCTTCCTC </w:t>
      </w:r>
    </w:p>
    <w:p w14:paraId="4FF7BC48" w14:textId="0B39269D" w:rsidR="005814F2" w:rsidRPr="004B7DFE" w:rsidRDefault="0037714D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Scd</w:t>
      </w:r>
      <w:proofErr w:type="spellEnd"/>
      <w:r w:rsidRPr="004B7DFE">
        <w:rPr>
          <w:rFonts w:ascii="Arial" w:hAnsi="Arial" w:cs="Arial"/>
          <w:sz w:val="20"/>
          <w:szCs w:val="20"/>
        </w:rPr>
        <w:t>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CCTGGTTTCACTTGGAGCTGTG</w:t>
      </w:r>
    </w:p>
    <w:p w14:paraId="70D4BCC5" w14:textId="2A8AFD6C" w:rsidR="0037714D" w:rsidRPr="004B7DFE" w:rsidRDefault="0037714D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Scd</w:t>
      </w:r>
      <w:proofErr w:type="spellEnd"/>
      <w:r w:rsidRPr="004B7DFE">
        <w:rPr>
          <w:rFonts w:ascii="Arial" w:hAnsi="Arial" w:cs="Arial"/>
          <w:sz w:val="20"/>
          <w:szCs w:val="20"/>
        </w:rPr>
        <w:t>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TGTGGTGAAGTTGATGTGCCAGC</w:t>
      </w:r>
    </w:p>
    <w:p w14:paraId="254D1F63" w14:textId="4F688406" w:rsidR="005814F2" w:rsidRPr="004B7DFE" w:rsidRDefault="0037714D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</w:t>
      </w:r>
      <w:r w:rsidR="00030F7F" w:rsidRPr="004B7DFE">
        <w:rPr>
          <w:rFonts w:ascii="Arial" w:hAnsi="Arial" w:cs="Arial"/>
          <w:sz w:val="20"/>
          <w:szCs w:val="20"/>
        </w:rPr>
        <w:t>caca</w:t>
      </w:r>
      <w:proofErr w:type="spellEnd"/>
      <w:r w:rsidRPr="004B7DFE">
        <w:rPr>
          <w:rFonts w:ascii="Arial" w:hAnsi="Arial" w:cs="Arial"/>
          <w:sz w:val="20"/>
          <w:szCs w:val="20"/>
        </w:rPr>
        <w:t>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TTCACTCCACCTTGTCAGCGGA</w:t>
      </w:r>
    </w:p>
    <w:p w14:paraId="3068442F" w14:textId="409D5E34" w:rsidR="0037714D" w:rsidRPr="004B7DFE" w:rsidRDefault="0037714D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</w:t>
      </w:r>
      <w:r w:rsidR="00030F7F" w:rsidRPr="004B7DFE">
        <w:rPr>
          <w:rFonts w:ascii="Arial" w:hAnsi="Arial" w:cs="Arial"/>
          <w:sz w:val="20"/>
          <w:szCs w:val="20"/>
        </w:rPr>
        <w:t>caca</w:t>
      </w:r>
      <w:proofErr w:type="spellEnd"/>
      <w:r w:rsidRPr="004B7DFE">
        <w:rPr>
          <w:rFonts w:ascii="Arial" w:hAnsi="Arial" w:cs="Arial"/>
          <w:sz w:val="20"/>
          <w:szCs w:val="20"/>
        </w:rPr>
        <w:t>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 xml:space="preserve">GTCAGAGAAGCAGCCCATCACT </w:t>
      </w:r>
    </w:p>
    <w:p w14:paraId="2B0C868F" w14:textId="646EF83A" w:rsidR="0037714D" w:rsidRPr="004B7DFE" w:rsidRDefault="0037714D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D</w:t>
      </w:r>
      <w:r w:rsidR="005814F2" w:rsidRPr="004B7DFE">
        <w:rPr>
          <w:rFonts w:ascii="Arial" w:hAnsi="Arial" w:cs="Arial"/>
          <w:sz w:val="20"/>
          <w:szCs w:val="20"/>
        </w:rPr>
        <w:t>gat</w:t>
      </w:r>
      <w:r w:rsidRPr="004B7DFE">
        <w:rPr>
          <w:rFonts w:ascii="Arial" w:hAnsi="Arial" w:cs="Arial"/>
          <w:sz w:val="20"/>
          <w:szCs w:val="20"/>
        </w:rPr>
        <w:t>2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GCTACAGGTCATCTCAGTGCTC</w:t>
      </w:r>
    </w:p>
    <w:p w14:paraId="6ECC9EF8" w14:textId="1035BE30" w:rsidR="005814F2" w:rsidRPr="004B7DFE" w:rsidRDefault="0037714D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D</w:t>
      </w:r>
      <w:r w:rsidR="005814F2" w:rsidRPr="004B7DFE">
        <w:rPr>
          <w:rFonts w:ascii="Arial" w:hAnsi="Arial" w:cs="Arial"/>
          <w:sz w:val="20"/>
          <w:szCs w:val="20"/>
        </w:rPr>
        <w:t>gat</w:t>
      </w:r>
      <w:r w:rsidRPr="004B7DFE">
        <w:rPr>
          <w:rFonts w:ascii="Arial" w:hAnsi="Arial" w:cs="Arial"/>
          <w:sz w:val="20"/>
          <w:szCs w:val="20"/>
        </w:rPr>
        <w:t>2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GTGAAGTAGAGCACAGCGATGAG</w:t>
      </w:r>
      <w:r w:rsidRPr="004B7DFE">
        <w:rPr>
          <w:rFonts w:ascii="Arial" w:hAnsi="Arial" w:cs="Arial"/>
          <w:sz w:val="20"/>
          <w:szCs w:val="20"/>
        </w:rPr>
        <w:br/>
      </w:r>
    </w:p>
    <w:p w14:paraId="6140F92C" w14:textId="78CDE73D" w:rsidR="005814F2" w:rsidRPr="004B7DFE" w:rsidRDefault="005814F2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C</w:t>
      </w:r>
      <w:r w:rsidR="0037714D" w:rsidRPr="004B7DFE">
        <w:rPr>
          <w:rFonts w:ascii="Arial" w:hAnsi="Arial" w:cs="Arial"/>
          <w:sz w:val="20"/>
          <w:szCs w:val="20"/>
        </w:rPr>
        <w:t>d36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 xml:space="preserve">CAGGTCAACCTATTGGTCAAGCC </w:t>
      </w:r>
    </w:p>
    <w:p w14:paraId="06ED9560" w14:textId="77777777" w:rsidR="004B7DFE" w:rsidRDefault="005814F2" w:rsidP="004B7DFE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C</w:t>
      </w:r>
      <w:r w:rsidR="0037714D" w:rsidRPr="004B7DFE">
        <w:rPr>
          <w:rFonts w:ascii="Arial" w:hAnsi="Arial" w:cs="Arial"/>
          <w:sz w:val="20"/>
          <w:szCs w:val="20"/>
        </w:rPr>
        <w:t>d36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 xml:space="preserve">GCCTTCTCATCACCAATGGTCC </w:t>
      </w:r>
    </w:p>
    <w:p w14:paraId="7D417809" w14:textId="77777777" w:rsidR="004B7DFE" w:rsidRDefault="004B7DFE" w:rsidP="004B7DFE">
      <w:pPr>
        <w:snapToGrid w:val="0"/>
        <w:contextualSpacing/>
        <w:rPr>
          <w:rFonts w:ascii="Arial" w:hAnsi="Arial" w:cs="Arial"/>
          <w:sz w:val="20"/>
          <w:szCs w:val="20"/>
        </w:rPr>
      </w:pPr>
    </w:p>
    <w:p w14:paraId="3142507E" w14:textId="77777777" w:rsidR="004B7DFE" w:rsidRDefault="00296E69" w:rsidP="004B7DFE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</w:t>
      </w:r>
      <w:r w:rsidR="0037714D" w:rsidRPr="004B7DFE">
        <w:rPr>
          <w:rFonts w:ascii="Arial" w:hAnsi="Arial" w:cs="Arial"/>
          <w:sz w:val="20"/>
          <w:szCs w:val="20"/>
        </w:rPr>
        <w:t>abp1-F</w:t>
      </w:r>
      <w:r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 xml:space="preserve">GGAGGAATGTGAGCTGGAGACA </w:t>
      </w:r>
    </w:p>
    <w:p w14:paraId="62086BF3" w14:textId="5816BAAD" w:rsidR="00296E69" w:rsidRPr="004B7DFE" w:rsidRDefault="005814F2" w:rsidP="004B7DFE">
      <w:pPr>
        <w:snapToGrid w:val="0"/>
        <w:contextualSpacing/>
        <w:rPr>
          <w:rFonts w:ascii="Arial" w:hAnsi="Arial" w:cs="Arial" w:hint="eastAsia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</w:t>
      </w:r>
      <w:r w:rsidR="0037714D" w:rsidRPr="004B7DFE">
        <w:rPr>
          <w:rFonts w:ascii="Arial" w:hAnsi="Arial" w:cs="Arial"/>
          <w:sz w:val="20"/>
          <w:szCs w:val="20"/>
        </w:rPr>
        <w:t>abp1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 xml:space="preserve">TATGTCGCCGTTGAGTTCGGTC </w:t>
      </w:r>
    </w:p>
    <w:p w14:paraId="1058450A" w14:textId="7822297B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2-F: CAATCTAGCAGACGGAACTGAAC</w:t>
      </w:r>
    </w:p>
    <w:p w14:paraId="255D3A25" w14:textId="519E5C94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2-R: CGGACAGTATTCAGTTCGTTTCC</w:t>
      </w:r>
    </w:p>
    <w:p w14:paraId="048C690C" w14:textId="77777777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</w:p>
    <w:p w14:paraId="2AA3C52E" w14:textId="5577DBA8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3-F: GTGGAGTTCGATGAGACAACAGC</w:t>
      </w:r>
    </w:p>
    <w:p w14:paraId="67D0497B" w14:textId="1B1C4D22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3-R: TGGTCTCTTGCCCGTCCCATTT</w:t>
      </w:r>
    </w:p>
    <w:p w14:paraId="3C9FD05F" w14:textId="77777777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</w:p>
    <w:p w14:paraId="3D7690EE" w14:textId="373B3AA7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4-F: ACGAGAGGATGATAAACTGGTGG</w:t>
      </w:r>
    </w:p>
    <w:p w14:paraId="08A2D6ED" w14:textId="728C8CE2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4-R: GCGAACTTCAGTCCAGGTCAAC</w:t>
      </w:r>
    </w:p>
    <w:p w14:paraId="64BB3282" w14:textId="77777777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</w:p>
    <w:p w14:paraId="421D8033" w14:textId="6AC00CE2" w:rsidR="00296E69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5-F: GGTGCATTGGTTCAGCATCAGG</w:t>
      </w:r>
    </w:p>
    <w:p w14:paraId="5D2104B5" w14:textId="6AEEEB26" w:rsidR="005814F2" w:rsidRPr="004B7DFE" w:rsidRDefault="00296E69" w:rsidP="00296E69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Fabp5-R: TCATAGATCCGAGTACAGGTGAC</w:t>
      </w:r>
      <w:r w:rsidR="005814F2" w:rsidRPr="004B7DFE">
        <w:rPr>
          <w:rFonts w:ascii="Arial" w:hAnsi="Arial" w:cs="Arial"/>
          <w:sz w:val="20"/>
          <w:szCs w:val="20"/>
        </w:rPr>
        <w:br/>
      </w:r>
    </w:p>
    <w:p w14:paraId="5E287BF1" w14:textId="2947C96D" w:rsidR="0037714D" w:rsidRPr="004B7DFE" w:rsidRDefault="005814F2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Ppar</w:t>
      </w:r>
      <w:proofErr w:type="spellEnd"/>
      <w:r w:rsidRPr="004B7DFE">
        <w:rPr>
          <w:rFonts w:ascii="Arial" w:hAnsi="Arial" w:cs="Arial"/>
          <w:sz w:val="20"/>
          <w:szCs w:val="20"/>
        </w:rPr>
        <w:t>α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TCGGCGAGGATAGTTCTGGAAG</w:t>
      </w:r>
      <w:r w:rsidRPr="004B7DFE">
        <w:rPr>
          <w:rFonts w:ascii="Arial" w:hAnsi="Arial" w:cs="Arial"/>
          <w:sz w:val="20"/>
          <w:szCs w:val="20"/>
        </w:rPr>
        <w:br/>
      </w:r>
      <w:proofErr w:type="spellStart"/>
      <w:r w:rsidRPr="004B7DFE">
        <w:rPr>
          <w:rFonts w:ascii="Arial" w:hAnsi="Arial" w:cs="Arial"/>
          <w:sz w:val="20"/>
          <w:szCs w:val="20"/>
        </w:rPr>
        <w:t>Ppar</w:t>
      </w:r>
      <w:proofErr w:type="spellEnd"/>
      <w:r w:rsidRPr="004B7DFE">
        <w:rPr>
          <w:rFonts w:ascii="Arial" w:hAnsi="Arial" w:cs="Arial"/>
          <w:sz w:val="20"/>
          <w:szCs w:val="20"/>
        </w:rPr>
        <w:t>α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GACCACAGGATAAGTCACCGAG</w:t>
      </w:r>
    </w:p>
    <w:p w14:paraId="2EA8391B" w14:textId="420728E6" w:rsidR="005814F2" w:rsidRPr="004B7DFE" w:rsidRDefault="005814F2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 xml:space="preserve">Cpt1a </w:t>
      </w:r>
      <w:r w:rsidR="0037714D" w:rsidRPr="004B7DFE">
        <w:rPr>
          <w:rFonts w:ascii="Arial" w:hAnsi="Arial" w:cs="Arial"/>
          <w:sz w:val="20"/>
          <w:szCs w:val="20"/>
        </w:rPr>
        <w:t>-F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>GATCCTGGACAATACCTCGGAG</w:t>
      </w:r>
    </w:p>
    <w:p w14:paraId="5227AF4E" w14:textId="27B8D247" w:rsidR="0037714D" w:rsidRPr="004B7DFE" w:rsidRDefault="005814F2" w:rsidP="005814F2">
      <w:pPr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 xml:space="preserve">Cpt1a </w:t>
      </w:r>
      <w:r w:rsidR="0037714D" w:rsidRPr="004B7DFE">
        <w:rPr>
          <w:rFonts w:ascii="Arial" w:hAnsi="Arial" w:cs="Arial"/>
          <w:sz w:val="20"/>
          <w:szCs w:val="20"/>
        </w:rPr>
        <w:t>-R</w:t>
      </w:r>
      <w:r w:rsidR="00296E69" w:rsidRPr="004B7DFE">
        <w:rPr>
          <w:rFonts w:ascii="Arial" w:hAnsi="Arial" w:cs="Arial"/>
          <w:sz w:val="20"/>
          <w:szCs w:val="20"/>
        </w:rPr>
        <w:t>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="0037714D" w:rsidRPr="004B7DFE">
        <w:rPr>
          <w:rFonts w:ascii="Arial" w:hAnsi="Arial" w:cs="Arial"/>
          <w:sz w:val="20"/>
          <w:szCs w:val="20"/>
        </w:rPr>
        <w:t>CTCCACAGCATCAAGAGACTGC</w:t>
      </w:r>
    </w:p>
    <w:p w14:paraId="083F3863" w14:textId="7867B5A5" w:rsidR="005814F2" w:rsidRPr="004B7DFE" w:rsidRDefault="000E0061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A</w:t>
      </w:r>
      <w:r w:rsidR="00EC267A" w:rsidRPr="004B7DFE">
        <w:rPr>
          <w:rFonts w:ascii="Arial" w:hAnsi="Arial" w:cs="Arial"/>
          <w:sz w:val="20"/>
          <w:szCs w:val="20"/>
        </w:rPr>
        <w:t>cox</w:t>
      </w:r>
      <w:r w:rsidRPr="004B7DFE">
        <w:rPr>
          <w:rFonts w:ascii="Arial" w:hAnsi="Arial" w:cs="Arial"/>
          <w:sz w:val="20"/>
          <w:szCs w:val="20"/>
        </w:rPr>
        <w:t>1-F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GGCGCATACATGAAGGAGACCT</w:t>
      </w:r>
    </w:p>
    <w:p w14:paraId="577D2C9C" w14:textId="10BDEB95" w:rsidR="000E0061" w:rsidRPr="004B7DFE" w:rsidRDefault="000E0061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r w:rsidRPr="004B7DFE">
        <w:rPr>
          <w:rFonts w:ascii="Arial" w:hAnsi="Arial" w:cs="Arial"/>
          <w:sz w:val="20"/>
          <w:szCs w:val="20"/>
        </w:rPr>
        <w:t>A</w:t>
      </w:r>
      <w:r w:rsidR="00EC267A" w:rsidRPr="004B7DFE">
        <w:rPr>
          <w:rFonts w:ascii="Arial" w:hAnsi="Arial" w:cs="Arial"/>
          <w:sz w:val="20"/>
          <w:szCs w:val="20"/>
        </w:rPr>
        <w:t>cox</w:t>
      </w:r>
      <w:r w:rsidRPr="004B7DFE">
        <w:rPr>
          <w:rFonts w:ascii="Arial" w:hAnsi="Arial" w:cs="Arial"/>
          <w:sz w:val="20"/>
          <w:szCs w:val="20"/>
        </w:rPr>
        <w:t>1-R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 xml:space="preserve">AGGTGAAAGCCTTCAGTCCAGC </w:t>
      </w:r>
    </w:p>
    <w:p w14:paraId="0D658013" w14:textId="09EF1A2B" w:rsidR="00030F7F" w:rsidRPr="004B7DFE" w:rsidRDefault="00030F7F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</w:p>
    <w:p w14:paraId="34CB9F1D" w14:textId="277575D1" w:rsidR="00030F7F" w:rsidRPr="004B7DFE" w:rsidRDefault="00030F7F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cadl</w:t>
      </w:r>
      <w:proofErr w:type="spellEnd"/>
      <w:r w:rsidRPr="004B7DFE">
        <w:rPr>
          <w:rFonts w:ascii="Arial" w:hAnsi="Arial" w:cs="Arial"/>
          <w:sz w:val="20"/>
          <w:szCs w:val="20"/>
        </w:rPr>
        <w:t>-F: AGGGGATCTGTACTCCGCAG</w:t>
      </w:r>
    </w:p>
    <w:p w14:paraId="30194DBC" w14:textId="61C6C35D" w:rsidR="00030F7F" w:rsidRPr="004B7DFE" w:rsidRDefault="00030F7F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cadl</w:t>
      </w:r>
      <w:proofErr w:type="spellEnd"/>
      <w:r w:rsidRPr="004B7DFE">
        <w:rPr>
          <w:rFonts w:ascii="Arial" w:hAnsi="Arial" w:cs="Arial"/>
          <w:sz w:val="20"/>
          <w:szCs w:val="20"/>
        </w:rPr>
        <w:t>-R: CGCAACTACAATCACAACATCAC</w:t>
      </w:r>
    </w:p>
    <w:p w14:paraId="26CB517D" w14:textId="61020133" w:rsidR="00030F7F" w:rsidRPr="004B7DFE" w:rsidRDefault="00030F7F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</w:p>
    <w:p w14:paraId="24F4E4BC" w14:textId="197A3AAE" w:rsidR="00030F7F" w:rsidRPr="004B7DFE" w:rsidRDefault="00030F7F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cadm</w:t>
      </w:r>
      <w:proofErr w:type="spellEnd"/>
      <w:r w:rsidRPr="004B7DFE">
        <w:rPr>
          <w:rFonts w:ascii="Arial" w:hAnsi="Arial" w:cs="Arial"/>
          <w:sz w:val="20"/>
          <w:szCs w:val="20"/>
        </w:rPr>
        <w:t>-F: ACAGGGGTTCAGACTGCTATT</w:t>
      </w:r>
    </w:p>
    <w:p w14:paraId="48305BE8" w14:textId="502028CB" w:rsidR="00030F7F" w:rsidRPr="004B7DFE" w:rsidRDefault="00030F7F" w:rsidP="005814F2">
      <w:pPr>
        <w:pStyle w:val="a3"/>
        <w:snapToGrid w:val="0"/>
        <w:contextualSpacing/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cadm</w:t>
      </w:r>
      <w:proofErr w:type="spellEnd"/>
      <w:r w:rsidRPr="004B7DFE">
        <w:rPr>
          <w:rFonts w:ascii="Arial" w:hAnsi="Arial" w:cs="Arial"/>
          <w:sz w:val="20"/>
          <w:szCs w:val="20"/>
        </w:rPr>
        <w:t>-</w:t>
      </w:r>
      <w:proofErr w:type="gramStart"/>
      <w:r w:rsidRPr="004B7DFE">
        <w:rPr>
          <w:rFonts w:ascii="Arial" w:hAnsi="Arial" w:cs="Arial"/>
          <w:sz w:val="20"/>
          <w:szCs w:val="20"/>
        </w:rPr>
        <w:t>R:TCCTCCGTTGGTTATCCACAT</w:t>
      </w:r>
      <w:proofErr w:type="gramEnd"/>
    </w:p>
    <w:p w14:paraId="2CEF545E" w14:textId="378D9F76" w:rsidR="00916CA8" w:rsidRPr="004B7DFE" w:rsidRDefault="00916CA8" w:rsidP="00916CA8">
      <w:pPr>
        <w:rPr>
          <w:rFonts w:ascii="Arial" w:hAnsi="Arial" w:cs="Arial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</w:t>
      </w:r>
      <w:r w:rsidR="00E70704" w:rsidRPr="004B7DFE">
        <w:rPr>
          <w:rFonts w:ascii="Arial" w:hAnsi="Arial" w:cs="Arial"/>
          <w:sz w:val="20"/>
          <w:szCs w:val="20"/>
        </w:rPr>
        <w:t>ctb</w:t>
      </w:r>
      <w:proofErr w:type="spellEnd"/>
      <w:r w:rsidRPr="004B7DFE">
        <w:rPr>
          <w:rFonts w:ascii="Arial" w:hAnsi="Arial" w:cs="Arial"/>
          <w:sz w:val="20"/>
          <w:szCs w:val="20"/>
        </w:rPr>
        <w:t>-F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CACCATTGGCAATGAGCGGTTC</w:t>
      </w:r>
    </w:p>
    <w:p w14:paraId="711F61A9" w14:textId="3106A49D" w:rsidR="0037714D" w:rsidRPr="004B7DFE" w:rsidRDefault="00916CA8">
      <w:pPr>
        <w:rPr>
          <w:rFonts w:ascii="Arial" w:hAnsi="Arial" w:cs="Arial" w:hint="eastAsia"/>
          <w:sz w:val="20"/>
          <w:szCs w:val="20"/>
        </w:rPr>
      </w:pPr>
      <w:proofErr w:type="spellStart"/>
      <w:r w:rsidRPr="004B7DFE">
        <w:rPr>
          <w:rFonts w:ascii="Arial" w:hAnsi="Arial" w:cs="Arial"/>
          <w:sz w:val="20"/>
          <w:szCs w:val="20"/>
        </w:rPr>
        <w:t>A</w:t>
      </w:r>
      <w:r w:rsidR="00E70704" w:rsidRPr="004B7DFE">
        <w:rPr>
          <w:rFonts w:ascii="Arial" w:hAnsi="Arial" w:cs="Arial"/>
          <w:sz w:val="20"/>
          <w:szCs w:val="20"/>
        </w:rPr>
        <w:t>ctb</w:t>
      </w:r>
      <w:proofErr w:type="spellEnd"/>
      <w:r w:rsidRPr="004B7DFE">
        <w:rPr>
          <w:rFonts w:ascii="Arial" w:hAnsi="Arial" w:cs="Arial"/>
          <w:sz w:val="20"/>
          <w:szCs w:val="20"/>
        </w:rPr>
        <w:t>-R:</w:t>
      </w:r>
      <w:r w:rsidR="00611F69" w:rsidRPr="004B7DFE">
        <w:rPr>
          <w:rFonts w:ascii="Arial" w:hAnsi="Arial" w:cs="Arial"/>
          <w:sz w:val="20"/>
          <w:szCs w:val="20"/>
        </w:rPr>
        <w:t xml:space="preserve"> </w:t>
      </w:r>
      <w:r w:rsidRPr="004B7DFE">
        <w:rPr>
          <w:rFonts w:ascii="Arial" w:hAnsi="Arial" w:cs="Arial"/>
          <w:sz w:val="20"/>
          <w:szCs w:val="20"/>
        </w:rPr>
        <w:t>AGGTCTTTGCGGATGTCCACGT</w:t>
      </w:r>
    </w:p>
    <w:sectPr w:rsidR="0037714D" w:rsidRPr="004B7DFE" w:rsidSect="00023A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288A3" w14:textId="77777777" w:rsidR="00B5794D" w:rsidRDefault="00B5794D" w:rsidP="003C1B44">
      <w:r>
        <w:separator/>
      </w:r>
    </w:p>
  </w:endnote>
  <w:endnote w:type="continuationSeparator" w:id="0">
    <w:p w14:paraId="50560B9C" w14:textId="77777777" w:rsidR="00B5794D" w:rsidRDefault="00B5794D" w:rsidP="003C1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AD34F" w14:textId="77777777" w:rsidR="00B5794D" w:rsidRDefault="00B5794D" w:rsidP="003C1B44">
      <w:r>
        <w:separator/>
      </w:r>
    </w:p>
  </w:footnote>
  <w:footnote w:type="continuationSeparator" w:id="0">
    <w:p w14:paraId="2E5DC1B8" w14:textId="77777777" w:rsidR="00B5794D" w:rsidRDefault="00B5794D" w:rsidP="003C1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14D"/>
    <w:rsid w:val="000206BF"/>
    <w:rsid w:val="00023A80"/>
    <w:rsid w:val="00030F7F"/>
    <w:rsid w:val="000E0061"/>
    <w:rsid w:val="00236ED7"/>
    <w:rsid w:val="00287D7F"/>
    <w:rsid w:val="00296E69"/>
    <w:rsid w:val="0037714D"/>
    <w:rsid w:val="003C1B44"/>
    <w:rsid w:val="00411DCA"/>
    <w:rsid w:val="004B7DFE"/>
    <w:rsid w:val="005814F2"/>
    <w:rsid w:val="005A6B0C"/>
    <w:rsid w:val="005D3DB6"/>
    <w:rsid w:val="00611F69"/>
    <w:rsid w:val="0061245F"/>
    <w:rsid w:val="00632A05"/>
    <w:rsid w:val="00676907"/>
    <w:rsid w:val="00704283"/>
    <w:rsid w:val="00913A9A"/>
    <w:rsid w:val="00916CA8"/>
    <w:rsid w:val="00A05D0A"/>
    <w:rsid w:val="00A74E94"/>
    <w:rsid w:val="00AE5723"/>
    <w:rsid w:val="00B5794D"/>
    <w:rsid w:val="00C64A74"/>
    <w:rsid w:val="00CD05B7"/>
    <w:rsid w:val="00E70704"/>
    <w:rsid w:val="00EC267A"/>
    <w:rsid w:val="00F5233D"/>
    <w:rsid w:val="00F73BBF"/>
    <w:rsid w:val="00FC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9E876"/>
  <w15:chartTrackingRefBased/>
  <w15:docId w15:val="{C44FAF31-8E0E-9F47-9367-14EC378B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771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3C1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1B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1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1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15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2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2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5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祖寅</dc:creator>
  <cp:keywords/>
  <dc:description/>
  <cp:lastModifiedBy>李 祖寅</cp:lastModifiedBy>
  <cp:revision>15</cp:revision>
  <dcterms:created xsi:type="dcterms:W3CDTF">2020-03-25T07:39:00Z</dcterms:created>
  <dcterms:modified xsi:type="dcterms:W3CDTF">2020-09-18T02:49:00Z</dcterms:modified>
</cp:coreProperties>
</file>